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3978" w:rsidRPr="002A68EA" w:rsidRDefault="008E0CFF" w:rsidP="00A33978">
      <w:pPr>
        <w:rPr>
          <w:rFonts w:ascii="Times" w:hAnsi="Times" w:cs="Times"/>
          <w:b/>
          <w:bCs/>
          <w:sz w:val="24"/>
          <w:szCs w:val="24"/>
        </w:rPr>
      </w:pPr>
      <w:bookmarkStart w:id="0" w:name="_GoBack"/>
      <w:bookmarkEnd w:id="0"/>
      <w:r w:rsidRPr="009347C1">
        <w:rPr>
          <w:rFonts w:ascii="Times" w:hAnsi="Times" w:cs="Times"/>
          <w:b/>
          <w:bCs/>
          <w:sz w:val="24"/>
          <w:szCs w:val="24"/>
        </w:rPr>
        <w:t>S9</w:t>
      </w:r>
      <w:r w:rsidR="00650FF9">
        <w:rPr>
          <w:rFonts w:ascii="Times" w:hAnsi="Times" w:cs="Times"/>
          <w:b/>
          <w:bCs/>
          <w:sz w:val="24"/>
          <w:szCs w:val="24"/>
        </w:rPr>
        <w:t xml:space="preserve"> Table.</w:t>
      </w:r>
      <w:r w:rsidR="00650FF9" w:rsidRPr="002A68EA">
        <w:rPr>
          <w:rFonts w:ascii="Times" w:hAnsi="Times" w:cs="Times"/>
          <w:b/>
          <w:bCs/>
          <w:sz w:val="24"/>
          <w:szCs w:val="24"/>
        </w:rPr>
        <w:t xml:space="preserve"> </w:t>
      </w:r>
      <w:r w:rsidR="00A33978" w:rsidRPr="000A00D5">
        <w:rPr>
          <w:rFonts w:ascii="Times" w:hAnsi="Times" w:cs="Times"/>
          <w:sz w:val="24"/>
          <w:szCs w:val="24"/>
        </w:rPr>
        <w:t>Energy contributions of the binding residues during 65 to 85 ns of the second independent run of the maltose/WT complex.</w:t>
      </w:r>
    </w:p>
    <w:tbl>
      <w:tblPr>
        <w:tblStyle w:val="PlainTable21"/>
        <w:tblW w:w="9489" w:type="dxa"/>
        <w:tblLook w:val="04A0" w:firstRow="1" w:lastRow="0" w:firstColumn="1" w:lastColumn="0" w:noHBand="0" w:noVBand="1"/>
      </w:tblPr>
      <w:tblGrid>
        <w:gridCol w:w="1355"/>
        <w:gridCol w:w="1300"/>
        <w:gridCol w:w="1087"/>
        <w:gridCol w:w="1872"/>
        <w:gridCol w:w="1454"/>
        <w:gridCol w:w="1454"/>
        <w:gridCol w:w="967"/>
      </w:tblGrid>
      <w:tr w:rsidR="00A33978" w:rsidRPr="002A68EA" w:rsidTr="005F40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 w:val="restart"/>
            <w:noWrap/>
            <w:hideMark/>
          </w:tcPr>
          <w:p w:rsidR="00A33978" w:rsidRPr="002A68EA" w:rsidRDefault="00A33978" w:rsidP="005F4003">
            <w:pPr>
              <w:jc w:val="center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Residue</w:t>
            </w:r>
          </w:p>
        </w:tc>
        <w:tc>
          <w:tcPr>
            <w:tcW w:w="8134" w:type="dxa"/>
            <w:gridSpan w:val="6"/>
          </w:tcPr>
          <w:p w:rsidR="00A33978" w:rsidRPr="002A68EA" w:rsidRDefault="00A33978" w:rsidP="005F40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  <w:r w:rsidRPr="002A68EA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Energy contribution (kcal/mol) of maltose/WT complex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vMerge/>
            <w:hideMark/>
          </w:tcPr>
          <w:p w:rsidR="00A33978" w:rsidRPr="002A68EA" w:rsidRDefault="00A33978" w:rsidP="005F4003">
            <w:pPr>
              <w:rPr>
                <w:rFonts w:ascii="Times" w:eastAsia="Times New Roman" w:hAnsi="Times" w:cs="Times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Internal </w:t>
            </w:r>
          </w:p>
        </w:tc>
        <w:tc>
          <w:tcPr>
            <w:tcW w:w="108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n der Waals</w:t>
            </w:r>
          </w:p>
        </w:tc>
        <w:tc>
          <w:tcPr>
            <w:tcW w:w="1872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Electrostatic 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olar solvation</w:t>
            </w:r>
          </w:p>
        </w:tc>
        <w:tc>
          <w:tcPr>
            <w:tcW w:w="1454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Non-polar solvation</w:t>
            </w:r>
          </w:p>
        </w:tc>
        <w:tc>
          <w:tcPr>
            <w:tcW w:w="967" w:type="dxa"/>
          </w:tcPr>
          <w:p w:rsidR="00A33978" w:rsidRPr="002A68EA" w:rsidRDefault="00A33978" w:rsidP="005F40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Total 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300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872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5.22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4.31</w:t>
            </w:r>
          </w:p>
        </w:tc>
        <w:tc>
          <w:tcPr>
            <w:tcW w:w="1454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6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7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7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17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8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9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3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4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8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6.6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6.0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1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4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4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1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2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06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6.99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3.15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22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55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3.07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2.16</w:t>
            </w:r>
          </w:p>
        </w:tc>
      </w:tr>
      <w:tr w:rsidR="00A33978" w:rsidRPr="002A68EA" w:rsidTr="005F400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  <w:bottom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872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54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67" w:type="dxa"/>
            <w:tcBorders>
              <w:top w:val="nil"/>
              <w:bottom w:val="nil"/>
            </w:tcBorders>
          </w:tcPr>
          <w:p w:rsidR="00A33978" w:rsidRPr="002A68EA" w:rsidRDefault="00A33978" w:rsidP="005F40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22</w:t>
            </w:r>
          </w:p>
        </w:tc>
      </w:tr>
      <w:tr w:rsidR="00A33978" w:rsidRPr="002A68EA" w:rsidTr="005F40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" w:type="dxa"/>
            <w:tcBorders>
              <w:top w:val="nil"/>
            </w:tcBorders>
            <w:noWrap/>
            <w:hideMark/>
          </w:tcPr>
          <w:p w:rsidR="00A33978" w:rsidRPr="002A68EA" w:rsidRDefault="00A33978" w:rsidP="005F4003">
            <w:pPr>
              <w:jc w:val="right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300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872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454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7" w:type="dxa"/>
            <w:tcBorders>
              <w:top w:val="nil"/>
            </w:tcBorders>
          </w:tcPr>
          <w:p w:rsidR="00A33978" w:rsidRPr="002A68EA" w:rsidRDefault="00A33978" w:rsidP="005F40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2A68EA">
              <w:rPr>
                <w:rFonts w:ascii="Times" w:hAnsi="Times" w:cs="Times"/>
                <w:color w:val="000000"/>
                <w:sz w:val="24"/>
                <w:szCs w:val="24"/>
              </w:rPr>
              <w:t>-1.51</w:t>
            </w:r>
          </w:p>
        </w:tc>
      </w:tr>
    </w:tbl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p w:rsidR="00A33978" w:rsidRPr="002A68EA" w:rsidRDefault="00A33978" w:rsidP="00A33978">
      <w:pPr>
        <w:rPr>
          <w:rFonts w:ascii="Times" w:hAnsi="Times" w:cs="Times"/>
          <w:sz w:val="24"/>
          <w:szCs w:val="24"/>
        </w:rPr>
      </w:pPr>
    </w:p>
    <w:sectPr w:rsidR="00A33978" w:rsidRPr="002A68EA" w:rsidSect="00206B63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73FF" w:rsidRDefault="00E073FF" w:rsidP="00250E48">
      <w:pPr>
        <w:spacing w:after="0" w:line="240" w:lineRule="auto"/>
      </w:pPr>
      <w:r>
        <w:separator/>
      </w:r>
    </w:p>
  </w:endnote>
  <w:endnote w:type="continuationSeparator" w:id="0">
    <w:p w:rsidR="00E073FF" w:rsidRDefault="00E073FF" w:rsidP="00250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73FF" w:rsidRDefault="00E073FF" w:rsidP="00250E48">
      <w:pPr>
        <w:spacing w:after="0" w:line="240" w:lineRule="auto"/>
      </w:pPr>
      <w:r>
        <w:separator/>
      </w:r>
    </w:p>
  </w:footnote>
  <w:footnote w:type="continuationSeparator" w:id="0">
    <w:p w:rsidR="00E073FF" w:rsidRDefault="00E073FF" w:rsidP="00250E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74"/>
    <w:rsid w:val="000039E8"/>
    <w:rsid w:val="0000653B"/>
    <w:rsid w:val="00017194"/>
    <w:rsid w:val="00025E95"/>
    <w:rsid w:val="00025F56"/>
    <w:rsid w:val="00035289"/>
    <w:rsid w:val="00040255"/>
    <w:rsid w:val="00042EDF"/>
    <w:rsid w:val="000654FB"/>
    <w:rsid w:val="00073F95"/>
    <w:rsid w:val="00075C7B"/>
    <w:rsid w:val="00083208"/>
    <w:rsid w:val="000A00D5"/>
    <w:rsid w:val="000E5FD7"/>
    <w:rsid w:val="000F2B83"/>
    <w:rsid w:val="0010204D"/>
    <w:rsid w:val="001150C6"/>
    <w:rsid w:val="00124786"/>
    <w:rsid w:val="00124F90"/>
    <w:rsid w:val="00125CC0"/>
    <w:rsid w:val="001469E3"/>
    <w:rsid w:val="0016086B"/>
    <w:rsid w:val="001625F1"/>
    <w:rsid w:val="00166B40"/>
    <w:rsid w:val="0019353E"/>
    <w:rsid w:val="00197362"/>
    <w:rsid w:val="001A1058"/>
    <w:rsid w:val="001A35AB"/>
    <w:rsid w:val="001D30D8"/>
    <w:rsid w:val="001D322F"/>
    <w:rsid w:val="00200E89"/>
    <w:rsid w:val="00206B63"/>
    <w:rsid w:val="00226B55"/>
    <w:rsid w:val="0023396D"/>
    <w:rsid w:val="00250E48"/>
    <w:rsid w:val="00254818"/>
    <w:rsid w:val="00257857"/>
    <w:rsid w:val="0027434F"/>
    <w:rsid w:val="00274DCF"/>
    <w:rsid w:val="002A1E43"/>
    <w:rsid w:val="002A68EA"/>
    <w:rsid w:val="0030550C"/>
    <w:rsid w:val="00322D2C"/>
    <w:rsid w:val="003465A5"/>
    <w:rsid w:val="003538E6"/>
    <w:rsid w:val="0036036B"/>
    <w:rsid w:val="00372C6C"/>
    <w:rsid w:val="00381356"/>
    <w:rsid w:val="00382F1C"/>
    <w:rsid w:val="0039631B"/>
    <w:rsid w:val="003A02ED"/>
    <w:rsid w:val="003A44D2"/>
    <w:rsid w:val="003B276D"/>
    <w:rsid w:val="003C55A9"/>
    <w:rsid w:val="003F0AAD"/>
    <w:rsid w:val="003F53C0"/>
    <w:rsid w:val="004176BB"/>
    <w:rsid w:val="004421AF"/>
    <w:rsid w:val="00463631"/>
    <w:rsid w:val="00470257"/>
    <w:rsid w:val="004A25A5"/>
    <w:rsid w:val="004B727D"/>
    <w:rsid w:val="004C49F2"/>
    <w:rsid w:val="004E5DC4"/>
    <w:rsid w:val="004F5113"/>
    <w:rsid w:val="005056C7"/>
    <w:rsid w:val="005075DC"/>
    <w:rsid w:val="00535FF0"/>
    <w:rsid w:val="00551CC0"/>
    <w:rsid w:val="00571913"/>
    <w:rsid w:val="00587DE8"/>
    <w:rsid w:val="005955CB"/>
    <w:rsid w:val="0059633C"/>
    <w:rsid w:val="005A4346"/>
    <w:rsid w:val="005C507C"/>
    <w:rsid w:val="005E5049"/>
    <w:rsid w:val="005F4003"/>
    <w:rsid w:val="005F5280"/>
    <w:rsid w:val="005F5E08"/>
    <w:rsid w:val="0060704C"/>
    <w:rsid w:val="006108D0"/>
    <w:rsid w:val="00613006"/>
    <w:rsid w:val="00613957"/>
    <w:rsid w:val="006226BC"/>
    <w:rsid w:val="00622925"/>
    <w:rsid w:val="0063439D"/>
    <w:rsid w:val="00644011"/>
    <w:rsid w:val="00650FF9"/>
    <w:rsid w:val="0065507C"/>
    <w:rsid w:val="00656EE7"/>
    <w:rsid w:val="006619CA"/>
    <w:rsid w:val="00670228"/>
    <w:rsid w:val="00671540"/>
    <w:rsid w:val="00694A38"/>
    <w:rsid w:val="006B7053"/>
    <w:rsid w:val="006C6B0C"/>
    <w:rsid w:val="006D6067"/>
    <w:rsid w:val="006E392B"/>
    <w:rsid w:val="006F3025"/>
    <w:rsid w:val="00720C57"/>
    <w:rsid w:val="007221C5"/>
    <w:rsid w:val="00733681"/>
    <w:rsid w:val="00756BCD"/>
    <w:rsid w:val="00764B85"/>
    <w:rsid w:val="00782F76"/>
    <w:rsid w:val="007A4C5E"/>
    <w:rsid w:val="007A5641"/>
    <w:rsid w:val="007B193C"/>
    <w:rsid w:val="00812745"/>
    <w:rsid w:val="00827AFF"/>
    <w:rsid w:val="00844FE4"/>
    <w:rsid w:val="00850C3E"/>
    <w:rsid w:val="0085395D"/>
    <w:rsid w:val="00871EA8"/>
    <w:rsid w:val="00880D37"/>
    <w:rsid w:val="00883CED"/>
    <w:rsid w:val="00892BFC"/>
    <w:rsid w:val="008A7889"/>
    <w:rsid w:val="008E0CFF"/>
    <w:rsid w:val="008E4136"/>
    <w:rsid w:val="0090379E"/>
    <w:rsid w:val="009110D5"/>
    <w:rsid w:val="00913CC7"/>
    <w:rsid w:val="00926607"/>
    <w:rsid w:val="009347C1"/>
    <w:rsid w:val="00970E76"/>
    <w:rsid w:val="009833F0"/>
    <w:rsid w:val="00990A08"/>
    <w:rsid w:val="00993420"/>
    <w:rsid w:val="00996168"/>
    <w:rsid w:val="0099641C"/>
    <w:rsid w:val="009A0001"/>
    <w:rsid w:val="009A2FC4"/>
    <w:rsid w:val="009A747C"/>
    <w:rsid w:val="009C0BA0"/>
    <w:rsid w:val="009D51FA"/>
    <w:rsid w:val="009D5DA5"/>
    <w:rsid w:val="009E565C"/>
    <w:rsid w:val="009F2217"/>
    <w:rsid w:val="009F35C5"/>
    <w:rsid w:val="00A10D4A"/>
    <w:rsid w:val="00A120AA"/>
    <w:rsid w:val="00A254ED"/>
    <w:rsid w:val="00A33978"/>
    <w:rsid w:val="00A34251"/>
    <w:rsid w:val="00A431AF"/>
    <w:rsid w:val="00A663FC"/>
    <w:rsid w:val="00A67C91"/>
    <w:rsid w:val="00A9002C"/>
    <w:rsid w:val="00A9170B"/>
    <w:rsid w:val="00AC24B4"/>
    <w:rsid w:val="00AD7B53"/>
    <w:rsid w:val="00AE008E"/>
    <w:rsid w:val="00AF43B5"/>
    <w:rsid w:val="00B0361A"/>
    <w:rsid w:val="00B07A03"/>
    <w:rsid w:val="00B317CC"/>
    <w:rsid w:val="00B35421"/>
    <w:rsid w:val="00B354F6"/>
    <w:rsid w:val="00B4302B"/>
    <w:rsid w:val="00B662F8"/>
    <w:rsid w:val="00B70F7F"/>
    <w:rsid w:val="00B81AE0"/>
    <w:rsid w:val="00BA6300"/>
    <w:rsid w:val="00BA6442"/>
    <w:rsid w:val="00BD6B54"/>
    <w:rsid w:val="00BF3ADB"/>
    <w:rsid w:val="00C07BD2"/>
    <w:rsid w:val="00C158E8"/>
    <w:rsid w:val="00C16D1B"/>
    <w:rsid w:val="00C17C4C"/>
    <w:rsid w:val="00C32475"/>
    <w:rsid w:val="00C46A0B"/>
    <w:rsid w:val="00C50174"/>
    <w:rsid w:val="00C65818"/>
    <w:rsid w:val="00C661B7"/>
    <w:rsid w:val="00CF107D"/>
    <w:rsid w:val="00D54C0F"/>
    <w:rsid w:val="00D60126"/>
    <w:rsid w:val="00D62097"/>
    <w:rsid w:val="00D630DE"/>
    <w:rsid w:val="00D868D5"/>
    <w:rsid w:val="00D92E23"/>
    <w:rsid w:val="00DA242C"/>
    <w:rsid w:val="00DB74A7"/>
    <w:rsid w:val="00DF235F"/>
    <w:rsid w:val="00E073FF"/>
    <w:rsid w:val="00E46D02"/>
    <w:rsid w:val="00E5587A"/>
    <w:rsid w:val="00E70BD3"/>
    <w:rsid w:val="00E944DD"/>
    <w:rsid w:val="00EA5C16"/>
    <w:rsid w:val="00EB3722"/>
    <w:rsid w:val="00EC0C67"/>
    <w:rsid w:val="00EC52E1"/>
    <w:rsid w:val="00EF6A19"/>
    <w:rsid w:val="00F037E1"/>
    <w:rsid w:val="00F068AF"/>
    <w:rsid w:val="00F07721"/>
    <w:rsid w:val="00F14D2F"/>
    <w:rsid w:val="00F14FE4"/>
    <w:rsid w:val="00F319DC"/>
    <w:rsid w:val="00F50EEB"/>
    <w:rsid w:val="00F540C4"/>
    <w:rsid w:val="00F575F4"/>
    <w:rsid w:val="00F84DBC"/>
    <w:rsid w:val="00F94BBF"/>
    <w:rsid w:val="00FB388E"/>
    <w:rsid w:val="00FC3A41"/>
    <w:rsid w:val="00FE3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ADBD4"/>
  <w15:docId w15:val="{CD804657-1966-4F5F-A854-1EFEBAC07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0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1608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E48"/>
  </w:style>
  <w:style w:type="paragraph" w:styleId="Footer">
    <w:name w:val="footer"/>
    <w:basedOn w:val="Normal"/>
    <w:link w:val="FooterChar"/>
    <w:uiPriority w:val="99"/>
    <w:unhideWhenUsed/>
    <w:rsid w:val="00250E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E48"/>
  </w:style>
  <w:style w:type="paragraph" w:styleId="BalloonText">
    <w:name w:val="Balloon Text"/>
    <w:basedOn w:val="Normal"/>
    <w:link w:val="BalloonTextChar"/>
    <w:uiPriority w:val="99"/>
    <w:semiHidden/>
    <w:unhideWhenUsed/>
    <w:rsid w:val="00D62097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097"/>
    <w:rPr>
      <w:rFonts w:ascii="Tahoma" w:hAnsi="Tahoma" w:cs="Angsana New"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125CC0"/>
    <w:rPr>
      <w:color w:val="0000FF" w:themeColor="hyperlink"/>
      <w:u w:val="single"/>
    </w:rPr>
  </w:style>
  <w:style w:type="paragraph" w:customStyle="1" w:styleId="AIReceivedDate">
    <w:name w:val="AI_Received_Date"/>
    <w:basedOn w:val="Normal"/>
    <w:next w:val="Normal"/>
    <w:rsid w:val="001625F1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bidi="ar-SA"/>
    </w:rPr>
  </w:style>
  <w:style w:type="table" w:styleId="TableGrid">
    <w:name w:val="Table Grid"/>
    <w:basedOn w:val="TableNormal"/>
    <w:uiPriority w:val="59"/>
    <w:rsid w:val="000171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74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ปรัชญา ปราโมช ณ อยุธยา</dc:creator>
  <cp:lastModifiedBy>Surasak Chunsrivirot</cp:lastModifiedBy>
  <cp:revision>3</cp:revision>
  <cp:lastPrinted>2017-10-27T07:55:00Z</cp:lastPrinted>
  <dcterms:created xsi:type="dcterms:W3CDTF">2018-05-25T09:11:00Z</dcterms:created>
  <dcterms:modified xsi:type="dcterms:W3CDTF">2018-05-25T09:12:00Z</dcterms:modified>
</cp:coreProperties>
</file>